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3C77" w14:textId="1E934F4F" w:rsidR="0032039D" w:rsidRDefault="00100898" w:rsidP="00100898">
      <w:pPr>
        <w:jc w:val="center"/>
        <w:rPr>
          <w:rFonts w:ascii="Times New Roman" w:hAnsi="Times New Roman" w:cs="Times New Roman"/>
          <w:b/>
          <w:bCs/>
        </w:rPr>
      </w:pPr>
      <w:r w:rsidRPr="00100898">
        <w:rPr>
          <w:rFonts w:ascii="Times New Roman" w:hAnsi="Times New Roman" w:cs="Times New Roman"/>
          <w:b/>
          <w:bCs/>
        </w:rPr>
        <w:t>Supplementary Table</w:t>
      </w:r>
      <w:r w:rsidR="002F096D">
        <w:rPr>
          <w:rFonts w:ascii="Times New Roman" w:hAnsi="Times New Roman" w:cs="Times New Roman" w:hint="eastAsia"/>
          <w:b/>
          <w:bCs/>
        </w:rPr>
        <w:t>2</w:t>
      </w:r>
      <w:r w:rsidRPr="00100898">
        <w:rPr>
          <w:rFonts w:ascii="Times New Roman" w:hAnsi="Times New Roman" w:cs="Times New Roman"/>
          <w:b/>
          <w:bCs/>
        </w:rPr>
        <w:t>.The regression coefficients of the variables in the Lasso regression.</w:t>
      </w:r>
    </w:p>
    <w:tbl>
      <w:tblPr>
        <w:tblW w:w="7088" w:type="dxa"/>
        <w:tblInd w:w="6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3686"/>
      </w:tblGrid>
      <w:tr w:rsidR="00100898" w:rsidRPr="00100898" w14:paraId="480CE06E" w14:textId="77777777" w:rsidTr="00100898">
        <w:trPr>
          <w:trHeight w:val="255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3C4EE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AB5C9E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mda</w:t>
            </w:r>
          </w:p>
        </w:tc>
      </w:tr>
      <w:tr w:rsidR="00100898" w:rsidRPr="00100898" w14:paraId="0810F270" w14:textId="77777777" w:rsidTr="00100898">
        <w:trPr>
          <w:trHeight w:val="285"/>
        </w:trPr>
        <w:tc>
          <w:tcPr>
            <w:tcW w:w="34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3144E1" w14:textId="4CFFFECB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2C56F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0876421111014986</w:t>
            </w:r>
          </w:p>
        </w:tc>
      </w:tr>
      <w:tr w:rsidR="00100898" w:rsidRPr="00100898" w14:paraId="5ABAD622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3168B7" w14:textId="59702441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B8AE688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00898" w:rsidRPr="00100898" w14:paraId="133F44B6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B5B150" w14:textId="2B605E32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603788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00898" w:rsidRPr="00100898" w14:paraId="3F3FFA1D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3BA798" w14:textId="1763DFA2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MAP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4997C3C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102331350925326</w:t>
            </w:r>
          </w:p>
        </w:tc>
      </w:tr>
      <w:tr w:rsidR="00100898" w:rsidRPr="00100898" w14:paraId="0B516C82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6B0F2B" w14:textId="27907A2C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A3195EC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596200888912636</w:t>
            </w:r>
          </w:p>
        </w:tc>
      </w:tr>
      <w:tr w:rsidR="00100898" w:rsidRPr="00100898" w14:paraId="6E6B2468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BC6EAC" w14:textId="6F916D3C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EEA63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101947839085508</w:t>
            </w:r>
          </w:p>
        </w:tc>
      </w:tr>
      <w:tr w:rsidR="00100898" w:rsidRPr="00100898" w14:paraId="6AADA78E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608BDD" w14:textId="2A24D5F1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SPO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E26E48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179631853834377</w:t>
            </w:r>
          </w:p>
        </w:tc>
      </w:tr>
      <w:tr w:rsidR="00100898" w:rsidRPr="00100898" w14:paraId="42022A48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01E5E7" w14:textId="4B56814B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HL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ADD974D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217466540266649</w:t>
            </w:r>
          </w:p>
        </w:tc>
      </w:tr>
      <w:tr w:rsidR="00100898" w:rsidRPr="00100898" w14:paraId="5F0D1E1A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1CE6AB" w14:textId="56CCB8EE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7CA182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944637905428851</w:t>
            </w:r>
          </w:p>
        </w:tc>
      </w:tr>
      <w:tr w:rsidR="00100898" w:rsidRPr="00100898" w14:paraId="16EE803D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48C369" w14:textId="3F1757E8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37D3F34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279106837672536</w:t>
            </w:r>
          </w:p>
        </w:tc>
      </w:tr>
      <w:tr w:rsidR="00100898" w:rsidRPr="00100898" w14:paraId="7C31A5F9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BA6F89" w14:textId="556E9A4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955D0A2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153142102030251</w:t>
            </w:r>
          </w:p>
        </w:tc>
      </w:tr>
      <w:tr w:rsidR="00100898" w:rsidRPr="00100898" w14:paraId="2B7509EF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B93A78" w14:textId="74B30B91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04CE8F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802744632353109</w:t>
            </w:r>
          </w:p>
        </w:tc>
      </w:tr>
      <w:tr w:rsidR="00100898" w:rsidRPr="00100898" w14:paraId="4A3B9AD0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0AE253" w14:textId="141E74F9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IHD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997572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131919383402516</w:t>
            </w:r>
          </w:p>
        </w:tc>
      </w:tr>
      <w:tr w:rsidR="00100898" w:rsidRPr="00100898" w14:paraId="0A349216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AEF5E7" w14:textId="5D3C9C56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T1DM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21C7EAD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15973654345609</w:t>
            </w:r>
          </w:p>
        </w:tc>
      </w:tr>
      <w:tr w:rsidR="00100898" w:rsidRPr="00100898" w14:paraId="39A409A3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D5044D" w14:textId="1AF687AE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SOFA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012BB31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292225944478406</w:t>
            </w:r>
          </w:p>
        </w:tc>
      </w:tr>
      <w:tr w:rsidR="00100898" w:rsidRPr="00100898" w14:paraId="5289D08E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5128CF3" w14:textId="21602D2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Oasis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B6453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508710023696425</w:t>
            </w:r>
          </w:p>
        </w:tc>
      </w:tr>
      <w:tr w:rsidR="00100898" w:rsidRPr="00100898" w14:paraId="32B108D8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12AA4F" w14:textId="128D6DA4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SapsⅡ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1C608E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49267238753045</w:t>
            </w:r>
          </w:p>
        </w:tc>
      </w:tr>
      <w:tr w:rsidR="00100898" w:rsidRPr="00100898" w14:paraId="2C196ECE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AD1777" w14:textId="79C80484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Charlso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6A17A2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813863291800283</w:t>
            </w:r>
          </w:p>
        </w:tc>
      </w:tr>
      <w:tr w:rsidR="00100898" w:rsidRPr="00100898" w14:paraId="22EC0B2F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BC9D37" w14:textId="599B0A49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ApsⅢ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E832A6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0452564816604652</w:t>
            </w:r>
          </w:p>
        </w:tc>
      </w:tr>
      <w:tr w:rsidR="00100898" w:rsidRPr="00100898" w14:paraId="4BD3D1F7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475CDBC" w14:textId="33A1EF63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627FF6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109745959881224</w:t>
            </w:r>
          </w:p>
        </w:tc>
      </w:tr>
      <w:tr w:rsidR="00100898" w:rsidRPr="00100898" w14:paraId="3EAE7055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2AC328" w14:textId="74879BA6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Sodium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B8D8184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477780668106647</w:t>
            </w:r>
          </w:p>
        </w:tc>
      </w:tr>
      <w:tr w:rsidR="00100898" w:rsidRPr="00100898" w14:paraId="6B6CD66E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5183C61" w14:textId="56F0ACA5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D1245D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130319241318842</w:t>
            </w:r>
          </w:p>
        </w:tc>
      </w:tr>
      <w:tr w:rsidR="00100898" w:rsidRPr="00100898" w14:paraId="6ABA3C00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6B2136" w14:textId="55986F28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Chlorid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DE5FA2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24761841110453</w:t>
            </w:r>
          </w:p>
        </w:tc>
      </w:tr>
      <w:tr w:rsidR="00100898" w:rsidRPr="00100898" w14:paraId="27204CC8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9CAEAF" w14:textId="2D78BEC3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6E62B84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122244304569883</w:t>
            </w:r>
          </w:p>
        </w:tc>
      </w:tr>
      <w:tr w:rsidR="00100898" w:rsidRPr="00100898" w14:paraId="47703802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2E68BA" w14:textId="344CEF0E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87479C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928434530202784</w:t>
            </w:r>
          </w:p>
        </w:tc>
      </w:tr>
      <w:tr w:rsidR="00100898" w:rsidRPr="00100898" w14:paraId="0D0D64C9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7217C78" w14:textId="0956D3D5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RDW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AB0D5F9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00898" w:rsidRPr="00100898" w14:paraId="6CAF4BDC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5E036C1" w14:textId="757657FA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Potassium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5A16BBF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153312253984557</w:t>
            </w:r>
          </w:p>
        </w:tc>
      </w:tr>
      <w:tr w:rsidR="00100898" w:rsidRPr="00100898" w14:paraId="42287326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FE3015" w14:textId="7BCA9AFE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Hematocrit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1876488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660200973179478</w:t>
            </w:r>
          </w:p>
        </w:tc>
      </w:tr>
      <w:tr w:rsidR="00100898" w:rsidRPr="00100898" w14:paraId="02BC9003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D6460F" w14:textId="3E82E09D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B4A76CE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174880128067807</w:t>
            </w:r>
          </w:p>
        </w:tc>
      </w:tr>
      <w:tr w:rsidR="00100898" w:rsidRPr="00100898" w14:paraId="60A289EF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ED6808" w14:textId="3287BA62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Anion_gap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BCC371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127964620072212</w:t>
            </w:r>
          </w:p>
        </w:tc>
      </w:tr>
      <w:tr w:rsidR="00100898" w:rsidRPr="00100898" w14:paraId="78D8AFA4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928564" w14:textId="30F9871D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E1438ED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00898" w:rsidRPr="00100898" w14:paraId="2057B800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D714B9" w14:textId="7E27561A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PCO</w:t>
            </w: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542D7A4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796868727946555</w:t>
            </w:r>
          </w:p>
        </w:tc>
      </w:tr>
      <w:tr w:rsidR="00100898" w:rsidRPr="00100898" w14:paraId="597F423A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3A9092" w14:textId="21FB778D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PTT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1C91033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226021692664768</w:t>
            </w:r>
          </w:p>
        </w:tc>
      </w:tr>
      <w:tr w:rsidR="00100898" w:rsidRPr="00100898" w14:paraId="74127296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1C92C6" w14:textId="7959C42D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PO</w:t>
            </w: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D377865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00811690026276421</w:t>
            </w:r>
          </w:p>
        </w:tc>
      </w:tr>
      <w:tr w:rsidR="00100898" w:rsidRPr="00100898" w14:paraId="531372D7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C2E8AB" w14:textId="28747FC3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Creatinin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A64AB7C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137300329090975</w:t>
            </w:r>
          </w:p>
        </w:tc>
      </w:tr>
      <w:tr w:rsidR="00100898" w:rsidRPr="00100898" w14:paraId="5C8B5B14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2974D2" w14:textId="794B3F3D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7354DC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0.00685595327453667</w:t>
            </w:r>
          </w:p>
        </w:tc>
      </w:tr>
      <w:tr w:rsidR="00100898" w:rsidRPr="00100898" w14:paraId="3DC97ECE" w14:textId="77777777" w:rsidTr="00100898">
        <w:trPr>
          <w:trHeight w:val="285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320254" w14:textId="0693C6D8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Lactat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903837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698799917611896</w:t>
            </w:r>
          </w:p>
        </w:tc>
      </w:tr>
      <w:tr w:rsidR="00100898" w:rsidRPr="00100898" w14:paraId="002D2356" w14:textId="77777777" w:rsidTr="00100898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128318" w14:textId="1E081124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F3C1CE4" w14:textId="77777777" w:rsidR="00100898" w:rsidRPr="00100898" w:rsidRDefault="00100898" w:rsidP="00100898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0898">
              <w:rPr>
                <w:rFonts w:ascii="Times New Roman" w:eastAsia="微软雅黑" w:hAnsi="Times New Roman" w:cs="Times New Roman"/>
                <w:kern w:val="0"/>
                <w:sz w:val="20"/>
                <w:szCs w:val="20"/>
                <w14:ligatures w14:val="none"/>
              </w:rPr>
              <w:t>-0.00257218148232657</w:t>
            </w:r>
          </w:p>
        </w:tc>
      </w:tr>
    </w:tbl>
    <w:p w14:paraId="7F529FBB" w14:textId="77777777" w:rsidR="00100898" w:rsidRPr="00100898" w:rsidRDefault="00100898" w:rsidP="00100898">
      <w:pPr>
        <w:rPr>
          <w:rFonts w:ascii="Times New Roman" w:hAnsi="Times New Roman" w:cs="Times New Roman"/>
          <w:b/>
          <w:bCs/>
        </w:rPr>
      </w:pPr>
    </w:p>
    <w:sectPr w:rsidR="00100898" w:rsidRPr="00100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2E3C5" w14:textId="77777777" w:rsidR="00E32FFA" w:rsidRDefault="00E32FFA" w:rsidP="00100898">
      <w:pPr>
        <w:rPr>
          <w:rFonts w:hint="eastAsia"/>
        </w:rPr>
      </w:pPr>
      <w:r>
        <w:separator/>
      </w:r>
    </w:p>
  </w:endnote>
  <w:endnote w:type="continuationSeparator" w:id="0">
    <w:p w14:paraId="60B79EEA" w14:textId="77777777" w:rsidR="00E32FFA" w:rsidRDefault="00E32FFA" w:rsidP="001008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D76DD" w14:textId="77777777" w:rsidR="00E32FFA" w:rsidRDefault="00E32FFA" w:rsidP="00100898">
      <w:pPr>
        <w:rPr>
          <w:rFonts w:hint="eastAsia"/>
        </w:rPr>
      </w:pPr>
      <w:r>
        <w:separator/>
      </w:r>
    </w:p>
  </w:footnote>
  <w:footnote w:type="continuationSeparator" w:id="0">
    <w:p w14:paraId="22FE8B01" w14:textId="77777777" w:rsidR="00E32FFA" w:rsidRDefault="00E32FFA" w:rsidP="001008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0C1E8CA5-9BB6-4AD2-B60D-B990F96A5246}"/>
    <w:docVar w:name="KY_MEDREF_VERSION" w:val="3"/>
  </w:docVars>
  <w:rsids>
    <w:rsidRoot w:val="00DD2D06"/>
    <w:rsid w:val="00100898"/>
    <w:rsid w:val="002F096D"/>
    <w:rsid w:val="0032039D"/>
    <w:rsid w:val="00566EB2"/>
    <w:rsid w:val="007B1BFC"/>
    <w:rsid w:val="00A85049"/>
    <w:rsid w:val="00AB60C0"/>
    <w:rsid w:val="00DD2D06"/>
    <w:rsid w:val="00E32FFA"/>
    <w:rsid w:val="00EA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E932B"/>
  <w15:chartTrackingRefBased/>
  <w15:docId w15:val="{17AD693A-D27F-4C07-9992-D8950A9B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8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6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澎 韩</dc:creator>
  <cp:keywords/>
  <dc:description/>
  <cp:lastModifiedBy>雨澎 韩</cp:lastModifiedBy>
  <cp:revision>5</cp:revision>
  <dcterms:created xsi:type="dcterms:W3CDTF">2024-12-15T04:01:00Z</dcterms:created>
  <dcterms:modified xsi:type="dcterms:W3CDTF">2025-03-15T10:51:00Z</dcterms:modified>
</cp:coreProperties>
</file>